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83632" w14:textId="28C957FE" w:rsidR="00EA3318" w:rsidRPr="00EA3318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A3318">
        <w:rPr>
          <w:rFonts w:ascii="Times New Roman" w:hAnsi="Times New Roman" w:cs="Times New Roman"/>
          <w:sz w:val="24"/>
          <w:szCs w:val="24"/>
        </w:rPr>
        <w:t xml:space="preserve">SICCR Current status of Crohn’s disease surgery collaborative. </w:t>
      </w:r>
      <w:r>
        <w:rPr>
          <w:rFonts w:ascii="Times New Roman" w:hAnsi="Times New Roman" w:cs="Times New Roman"/>
          <w:sz w:val="24"/>
          <w:szCs w:val="24"/>
        </w:rPr>
        <w:t xml:space="preserve">All investigators to be listed as </w:t>
      </w:r>
      <w:proofErr w:type="spellStart"/>
      <w:r>
        <w:rPr>
          <w:rFonts w:ascii="Times New Roman" w:hAnsi="Times New Roman" w:cs="Times New Roman"/>
          <w:sz w:val="24"/>
          <w:szCs w:val="24"/>
        </w:rPr>
        <w:t>Pubm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39EC">
        <w:rPr>
          <w:rFonts w:ascii="Times New Roman" w:hAnsi="Times New Roman" w:cs="Times New Roman"/>
          <w:sz w:val="24"/>
          <w:szCs w:val="24"/>
        </w:rPr>
        <w:t>citable</w:t>
      </w:r>
      <w:r>
        <w:rPr>
          <w:rFonts w:ascii="Times New Roman" w:hAnsi="Times New Roman" w:cs="Times New Roman"/>
          <w:sz w:val="24"/>
          <w:szCs w:val="24"/>
        </w:rPr>
        <w:t xml:space="preserve"> authors.</w:t>
      </w:r>
    </w:p>
    <w:p w14:paraId="74183633" w14:textId="77777777" w:rsidR="00EA3318" w:rsidRPr="00EA3318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183634" w14:textId="77777777" w:rsidR="00EA3318" w:rsidRPr="000F2AAC" w:rsidRDefault="00EA3318" w:rsidP="00EA3318">
      <w:pPr>
        <w:spacing w:line="36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0F2AAC">
        <w:rPr>
          <w:rFonts w:ascii="Times New Roman" w:hAnsi="Times New Roman" w:cs="Times New Roman"/>
          <w:sz w:val="24"/>
          <w:szCs w:val="24"/>
          <w:lang w:val="it-IT"/>
        </w:rPr>
        <w:t>Valerio Celent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,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Gianluca Pellino</w:t>
      </w:r>
      <w:r w:rsidRPr="00404081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Rott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lberto Pogg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useppe Sic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ariano Cesare Giglio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Michela Campanel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Claudio Coc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anluca Rizz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Sionn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o Colomb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anluca Sampietro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iulia Lamperti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Diego Fos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erdinando Fica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dovica Vacc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rta Cricch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o Giudi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cio Selvagg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Guido Sciaudone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Roberto Peltr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Manfre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CC2540">
        <w:rPr>
          <w:rFonts w:ascii="Times New Roman" w:hAnsi="Times New Roman" w:cs="Times New Roman"/>
          <w:sz w:val="24"/>
          <w:szCs w:val="24"/>
          <w:lang w:val="it-IT"/>
        </w:rPr>
        <w:t>Luigi Bucc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Raffaele Galleano</w:t>
      </w:r>
      <w:r w:rsidRPr="006D7014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Omar Ghazoua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Luigi Zorcolo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Simona Deid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Angelo Restivo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Andrea Braini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Francesca Di Candid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Sacch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ichele Carvel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tefania Martoran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Giovanni Bordignon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Imerio Angriman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 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Angela Vari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irko Di Ruscio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Giuliano Barugol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>, Andrea Geccherl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305EAF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a Paola Trope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aetano Lugli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Marta Tanzanu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Diego Sas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rco Miglior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ria Carmela Giuffrid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Enrico Ma</w:t>
      </w:r>
      <w:r>
        <w:rPr>
          <w:rFonts w:ascii="Times New Roman" w:hAnsi="Times New Roman" w:cs="Times New Roman"/>
          <w:sz w:val="24"/>
          <w:szCs w:val="24"/>
          <w:lang w:val="it-IT"/>
        </w:rPr>
        <w:t>r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r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anluigi Morett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Harmony Impellizze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Gaetano Gall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useppina Vesci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Giuseppe Sammarco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>
        <w:rPr>
          <w:rFonts w:ascii="Times New Roman" w:hAnsi="Times New Roman" w:cs="Times New Roman"/>
          <w:sz w:val="24"/>
          <w:szCs w:val="24"/>
          <w:lang w:val="it-IT"/>
        </w:rPr>
        <w:t>,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Giovanni Terrosu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iacomo Cal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3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Bondurr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na Maffiol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MD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Gloria Zaffaroni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 xml:space="preserve"> 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Andrea Reseg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ssimiliano Mistrangel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Marco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Ettore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Allaix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5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Fiorenzo B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atteo Pra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, Luigi Bo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6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Serena Perott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Michela Minecci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7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tonio Giulia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Lucia Rom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8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Giorgio Maria Paolo Graziano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Luigi Pugliese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drea Pietrabissa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9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 GianGaetano Delain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2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Antonino Spinelli</w:t>
      </w:r>
      <w:r w:rsidRPr="000F2AAC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,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5,30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Francesco Selvaggi</w:t>
      </w:r>
      <w:r>
        <w:rPr>
          <w:rFonts w:ascii="Times New Roman" w:hAnsi="Times New Roman" w:cs="Times New Roman"/>
          <w:sz w:val="24"/>
          <w:szCs w:val="24"/>
          <w:lang w:val="it-IT"/>
        </w:rPr>
        <w:t xml:space="preserve"> </w:t>
      </w:r>
      <w:r w:rsidR="00D766F4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4</w:t>
      </w:r>
      <w:r w:rsidRPr="000F2AAC">
        <w:rPr>
          <w:rFonts w:ascii="Times New Roman" w:hAnsi="Times New Roman" w:cs="Times New Roman"/>
          <w:sz w:val="24"/>
          <w:szCs w:val="24"/>
          <w:lang w:val="it-IT"/>
        </w:rPr>
        <w:t>, on behalf of the Italian Society of Colorectal Surgery SICCR.</w:t>
      </w:r>
    </w:p>
    <w:p w14:paraId="74183635" w14:textId="77777777" w:rsidR="00EA3318" w:rsidRPr="000F2AAC" w:rsidRDefault="00EA3318" w:rsidP="00EA3318">
      <w:pPr>
        <w:rPr>
          <w:lang w:val="it-IT"/>
        </w:rPr>
      </w:pPr>
    </w:p>
    <w:p w14:paraId="74183636" w14:textId="77777777" w:rsidR="00EA3318" w:rsidRPr="000B7F87" w:rsidRDefault="00EA3318" w:rsidP="00EA3318">
      <w:p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B7F87">
        <w:rPr>
          <w:rFonts w:ascii="Times New Roman" w:hAnsi="Times New Roman" w:cs="Times New Roman"/>
          <w:color w:val="000000" w:themeColor="text1"/>
          <w:sz w:val="24"/>
          <w:szCs w:val="24"/>
        </w:rPr>
        <w:t>AFFILIAT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14:paraId="74183637" w14:textId="7BD4F099" w:rsidR="00EA3318" w:rsidRPr="00EB66DF" w:rsidRDefault="007521C4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Chelsea and Westminster Hospital NHS Foundation Trust</w:t>
      </w:r>
      <w:r w:rsidR="00EA3318"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ondon</w:t>
      </w:r>
      <w:r w:rsidR="00EA3318"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, United Kingdom</w:t>
      </w:r>
    </w:p>
    <w:p w14:paraId="74183638" w14:textId="77777777" w:rsidR="00EA3318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University of Portsmouth, Portsmouth, United Kingdom.</w:t>
      </w:r>
    </w:p>
    <w:p w14:paraId="74183639" w14:textId="77777777" w:rsidR="00D766F4" w:rsidRPr="00EB66DF" w:rsidRDefault="00D766F4" w:rsidP="00D766F4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 and Cancer, Imperial College, London, U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ted </w:t>
      </w: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gdom</w:t>
      </w:r>
      <w:r w:rsidRPr="00D766F4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418363A" w14:textId="77777777" w:rsidR="00EA3318" w:rsidRPr="00CA274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epartment of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Advanced Medical and </w:t>
      </w: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urgical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Science</w:t>
      </w: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Universit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’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egl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Studi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della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ampania Luigi </w:t>
      </w:r>
      <w:proofErr w:type="spellStart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Vanvitelli</w:t>
      </w:r>
      <w:proofErr w:type="spellEnd"/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. Naples, Italy.</w:t>
      </w:r>
    </w:p>
    <w:p w14:paraId="7418363B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Surgery of the Alimentary Tract, </w:t>
      </w:r>
      <w:proofErr w:type="spellStart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ant'Orsola</w:t>
      </w:r>
      <w:proofErr w:type="spellEnd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Hospital, Department of Medical and Surgical Sciences, Alma Mater </w:t>
      </w:r>
      <w:proofErr w:type="spellStart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Studiorum</w:t>
      </w:r>
      <w:proofErr w:type="spellEnd"/>
      <w:r w:rsidRPr="00EB66DF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University of Bologna, Bologna, Italy</w:t>
      </w:r>
    </w:p>
    <w:p w14:paraId="7418363C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imally Invasive &amp; Gastro-Intestinal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rgical </w:t>
      </w: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nit, Department of Surgery, </w:t>
      </w:r>
      <w:proofErr w:type="spellStart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Policlinico</w:t>
      </w:r>
      <w:proofErr w:type="spellEnd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r </w:t>
      </w:r>
      <w:proofErr w:type="spellStart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Vergata</w:t>
      </w:r>
      <w:proofErr w:type="spellEnd"/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, Rome, Italy</w:t>
      </w:r>
    </w:p>
    <w:p w14:paraId="7418363D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4"/>
          <w:szCs w:val="24"/>
        </w:rPr>
      </w:pPr>
      <w:r w:rsidRPr="00EB66DF">
        <w:rPr>
          <w:rFonts w:ascii="Times New Roman" w:hAnsi="Times New Roman" w:cs="Times New Roman"/>
          <w:sz w:val="24"/>
          <w:szCs w:val="24"/>
        </w:rPr>
        <w:t>Department of Clinical Medicine and Surgery, Federico II University of Naples, Naples, Italy</w:t>
      </w:r>
    </w:p>
    <w:p w14:paraId="7418363E" w14:textId="77777777" w:rsidR="00EA3318" w:rsidRPr="00B92433" w:rsidRDefault="00EA3318" w:rsidP="00EA3318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B92433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lastRenderedPageBreak/>
        <w:t>U.O.C. Chirurgia Generale 2 - Fondazione Policlinico Universitario “Agostino Gemelli” IRCCS, Università Cattolica del Sacro Cuore - Rome, Italy</w:t>
      </w:r>
    </w:p>
    <w:p w14:paraId="7418363F" w14:textId="77777777" w:rsidR="00EA3318" w:rsidRPr="00B92433" w:rsidRDefault="00EA3318" w:rsidP="00EA3318">
      <w:pPr>
        <w:pStyle w:val="ListParagraph"/>
        <w:numPr>
          <w:ilvl w:val="0"/>
          <w:numId w:val="1"/>
        </w:numPr>
        <w:shd w:val="clear" w:color="auto" w:fill="FFFFFF"/>
        <w:spacing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B92433">
        <w:rPr>
          <w:rFonts w:ascii="Times New Roman" w:eastAsia="Times New Roman" w:hAnsi="Times New Roman" w:cs="Times New Roman"/>
          <w:iCs/>
          <w:color w:val="000000" w:themeColor="text1"/>
          <w:sz w:val="24"/>
          <w:szCs w:val="24"/>
          <w:lang w:eastAsia="en-GB"/>
        </w:rPr>
        <w:t>IBD Surgical Unit,  Luigi Sacco University Hospital, Milan, Italy</w:t>
      </w:r>
    </w:p>
    <w:p w14:paraId="74183640" w14:textId="77777777" w:rsidR="00EA3318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BD Unit, </w:t>
      </w:r>
      <w:proofErr w:type="spellStart"/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>Careg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 Hospital, Florence, </w:t>
      </w:r>
      <w:r w:rsidRPr="00E67A17">
        <w:rPr>
          <w:rFonts w:ascii="Times New Roman" w:hAnsi="Times New Roman" w:cs="Times New Roman"/>
          <w:color w:val="000000" w:themeColor="text1"/>
          <w:sz w:val="24"/>
          <w:szCs w:val="24"/>
        </w:rPr>
        <w:t>Italy</w:t>
      </w:r>
    </w:p>
    <w:p w14:paraId="74183641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University of Naples Federico II,  Naples, Italy</w:t>
      </w:r>
    </w:p>
    <w:p w14:paraId="74183642" w14:textId="77777777" w:rsidR="00EA3318" w:rsidRPr="00EB66DF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Santa Corona  Hospital, Pietra Ligure, Italy</w:t>
      </w:r>
    </w:p>
    <w:p w14:paraId="74183643" w14:textId="77777777" w:rsidR="00EA3318" w:rsidRPr="00E67A1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</w:pPr>
      <w:r w:rsidRPr="00E67A1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olon and Rectal Surgery Unit, University of Cagliari, Italy</w:t>
      </w:r>
    </w:p>
    <w:p w14:paraId="74183644" w14:textId="77777777" w:rsidR="00EA3318" w:rsidRPr="00EB66DF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Friuli Occidentale Hospital, Pordenone, Italy.</w:t>
      </w:r>
    </w:p>
    <w:p w14:paraId="74183645" w14:textId="77777777" w:rsidR="00EA3318" w:rsidRPr="00D17437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umanitas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Clinical and Research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Center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RCCS, Division of Colon and Rectal Surgery, Via Manzoni 56 20089 </w:t>
      </w: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Rozzano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,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Milan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–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taly</w:t>
      </w:r>
    </w:p>
    <w:p w14:paraId="74183646" w14:textId="77777777" w:rsidR="00EA3318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</w:rPr>
        <w:t>Surgical Unit, Department of Surgical Oncological a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C7B10">
        <w:rPr>
          <w:rFonts w:ascii="Times New Roman" w:hAnsi="Times New Roman" w:cs="Times New Roman"/>
          <w:color w:val="000000" w:themeColor="text1"/>
          <w:sz w:val="24"/>
          <w:szCs w:val="24"/>
        </w:rPr>
        <w:t>Gastroenterological Sciences University of Padov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 Padova, Italy.</w:t>
      </w:r>
    </w:p>
    <w:p w14:paraId="74183647" w14:textId="77777777" w:rsidR="00EA3318" w:rsidRPr="002C7B10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IRCCS "Sacro Cuore - Don Calabria" , Negrar (Vr), Italy</w:t>
      </w:r>
    </w:p>
    <w:p w14:paraId="74183648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Public Health, University of Naples Federico II, Naples, Italy</w:t>
      </w:r>
    </w:p>
    <w:p w14:paraId="74183649" w14:textId="77777777" w:rsidR="00EA3318" w:rsidRPr="00CA2747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C454B">
        <w:rPr>
          <w:rFonts w:ascii="Times New Roman" w:hAnsi="Times New Roman" w:cs="Times New Roman"/>
          <w:color w:val="000000" w:themeColor="text1"/>
          <w:sz w:val="24"/>
          <w:szCs w:val="24"/>
        </w:rPr>
        <w:t>Department of Surgery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A2747">
        <w:rPr>
          <w:rFonts w:ascii="Times New Roman" w:hAnsi="Times New Roman" w:cs="Times New Roman"/>
          <w:color w:val="000000" w:themeColor="text1"/>
          <w:sz w:val="24"/>
          <w:szCs w:val="24"/>
        </w:rPr>
        <w:t>Santa Croce e Carle Hospital, Cuneo, Italy.</w:t>
      </w:r>
    </w:p>
    <w:p w14:paraId="7418364A" w14:textId="77777777" w:rsidR="00EA3318" w:rsidRPr="00CA2747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it-IT"/>
        </w:rPr>
      </w:pPr>
      <w:r w:rsidRPr="00CA2747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 xml:space="preserve">Department of Surgery, "Pederzoli" Hospital, Peschiera del Garda, Verona, Italy </w:t>
      </w:r>
    </w:p>
    <w:p w14:paraId="7418364B" w14:textId="77777777" w:rsidR="00EA3318" w:rsidRPr="00EB66DF" w:rsidRDefault="00EA3318" w:rsidP="00EA331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</w:pPr>
      <w:r w:rsidRPr="00EB66DF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epartment of Medical and Surgical Sciences, University of Catanzaro, Catanzaro, Italy</w:t>
      </w:r>
    </w:p>
    <w:p w14:paraId="7418364C" w14:textId="77777777" w:rsidR="00EA3318" w:rsidRPr="00EB66DF" w:rsidRDefault="00EA3318" w:rsidP="00EA3318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eastAsia="Times New Roman" w:hAnsi="Times New Roman" w:cs="Times New Roman"/>
          <w:color w:val="222222"/>
          <w:sz w:val="24"/>
          <w:szCs w:val="24"/>
          <w:lang w:eastAsia="en-GB"/>
        </w:rPr>
        <w:t>Department of Health sciences, University of Catanzaro, Catanzaro, Italy.</w:t>
      </w:r>
    </w:p>
    <w:p w14:paraId="7418364D" w14:textId="77777777" w:rsidR="00EA3318" w:rsidRPr="00B92433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Department of Surgery - University Hospital  “Santa Maria </w:t>
      </w:r>
      <w:proofErr w:type="spellStart"/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lla</w:t>
      </w:r>
      <w:proofErr w:type="spellEnd"/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isericordia” - Udine 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–</w:t>
      </w:r>
      <w:r w:rsidRPr="00B9243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taly</w:t>
      </w:r>
    </w:p>
    <w:p w14:paraId="7418364E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Unit 1, General Surgery, Luigi Sacco University Hospital, Milan, Italy</w:t>
      </w:r>
    </w:p>
    <w:p w14:paraId="7418364F" w14:textId="77777777" w:rsidR="00EA3318" w:rsidRPr="002C7B10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2C7B10"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  <w:t>Department of Surgical Sciences, Citta della Salute e della Scienza di Torino, Presidio Molinette, University Hospital, Turin, Italy.</w:t>
      </w:r>
    </w:p>
    <w:p w14:paraId="74183650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  <w:lang w:val="it-IT"/>
        </w:rPr>
      </w:pPr>
      <w:r w:rsidRPr="00EB66D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  <w:t>Department of General Surgery,  Fondazione IRCCS Ca' Granda Ospedale Maggiore Policlinico, Milan, Italy</w:t>
      </w:r>
    </w:p>
    <w:p w14:paraId="74183651" w14:textId="77777777" w:rsidR="00EA3318" w:rsidRPr="00C41E40" w:rsidRDefault="00EA3318" w:rsidP="00EA331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Division of General and Oncologic Surgery, </w:t>
      </w:r>
      <w:proofErr w:type="spellStart"/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Mauriziano</w:t>
      </w:r>
      <w:proofErr w:type="spellEnd"/>
      <w:r w:rsidRPr="00C41E4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Hospital, Turin, Italy.</w:t>
      </w:r>
    </w:p>
    <w:p w14:paraId="74183652" w14:textId="77777777" w:rsidR="00EA3318" w:rsidRPr="00EB66DF" w:rsidRDefault="00EA3318" w:rsidP="00EA3318">
      <w:pPr>
        <w:pStyle w:val="ListParagraph"/>
        <w:numPr>
          <w:ilvl w:val="0"/>
          <w:numId w:val="1"/>
        </w:num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66DF">
        <w:rPr>
          <w:rFonts w:ascii="Times New Roman" w:hAnsi="Times New Roman" w:cs="Times New Roman"/>
          <w:color w:val="000000" w:themeColor="text1"/>
          <w:sz w:val="24"/>
          <w:szCs w:val="24"/>
        </w:rPr>
        <w:t>San Salvatore Hospital. Department of Biotechnological and Applied Clinical Sciences, University of L'Aquila. L’Aquila, Italy.</w:t>
      </w:r>
    </w:p>
    <w:p w14:paraId="74183653" w14:textId="77777777" w:rsidR="00EA3318" w:rsidRPr="00EA3318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Style w:val="Hyperlink"/>
          <w:rFonts w:ascii="Times New Roman" w:eastAsia="Times New Roman" w:hAnsi="Times New Roman" w:cs="Times New Roman"/>
          <w:color w:val="000000" w:themeColor="text1"/>
          <w:sz w:val="24"/>
          <w:szCs w:val="24"/>
          <w:u w:val="none"/>
          <w:lang w:val="it-IT" w:eastAsia="en-GB"/>
        </w:rPr>
      </w:pPr>
      <w:r w:rsidRPr="00EA3318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u w:val="none"/>
          <w:lang w:val="it-IT"/>
        </w:rPr>
        <w:t>Fondazione IRCCS Policlinico San Matteo di Pavia, Università degli Studi di Pavia, Pavia, Italy.</w:t>
      </w:r>
    </w:p>
    <w:p w14:paraId="74183654" w14:textId="77777777" w:rsidR="00EA3318" w:rsidRPr="00D17437" w:rsidRDefault="00EA3318" w:rsidP="00EA3318">
      <w:pPr>
        <w:numPr>
          <w:ilvl w:val="0"/>
          <w:numId w:val="1"/>
        </w:numPr>
        <w:shd w:val="clear" w:color="auto" w:fill="FFFFFF"/>
        <w:spacing w:after="0"/>
        <w:textAlignment w:val="baseline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it-IT" w:eastAsia="en-GB"/>
        </w:rPr>
      </w:pPr>
      <w:proofErr w:type="spellStart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Humanitas</w:t>
      </w:r>
      <w:proofErr w:type="spellEnd"/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University, Department of Biomedical Sciences, Via Rita Levi Montalcini 4, 20090 Pieve Emanuele Milano 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>–</w:t>
      </w:r>
      <w:r w:rsidRPr="00D17437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GB"/>
        </w:rPr>
        <w:t xml:space="preserve"> Italy</w:t>
      </w:r>
    </w:p>
    <w:sectPr w:rsidR="00EA3318" w:rsidRPr="00D174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6A0561"/>
    <w:multiLevelType w:val="hybridMultilevel"/>
    <w:tmpl w:val="02B4F0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18"/>
    <w:rsid w:val="00145C8D"/>
    <w:rsid w:val="002A478B"/>
    <w:rsid w:val="007521C4"/>
    <w:rsid w:val="00BA39EC"/>
    <w:rsid w:val="00D766F4"/>
    <w:rsid w:val="00EA3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83632"/>
  <w15:docId w15:val="{7C0DA958-8039-4AB8-9072-5D8046F69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3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331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33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8</Words>
  <Characters>375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r</dc:creator>
  <cp:lastModifiedBy>Valerio Celentano</cp:lastModifiedBy>
  <cp:revision>2</cp:revision>
  <dcterms:created xsi:type="dcterms:W3CDTF">2022-02-20T10:38:00Z</dcterms:created>
  <dcterms:modified xsi:type="dcterms:W3CDTF">2022-02-20T10:38:00Z</dcterms:modified>
</cp:coreProperties>
</file>